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49A" w:rsidRPr="006C7FF2" w:rsidRDefault="00F9549A" w:rsidP="00F9549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7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923"/>
        <w:gridCol w:w="923"/>
        <w:gridCol w:w="923"/>
        <w:gridCol w:w="1139"/>
        <w:gridCol w:w="931"/>
        <w:gridCol w:w="946"/>
      </w:tblGrid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LL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UL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909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18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400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1.610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5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42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136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84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98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72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74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43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78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639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22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2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9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70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427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20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9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49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4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02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161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4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64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260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102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655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7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38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4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2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67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437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628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1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70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47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41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5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67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77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7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195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347</w:t>
            </w:r>
          </w:p>
        </w:tc>
      </w:tr>
      <w:tr w:rsidR="00F9549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14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5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64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6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500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363</w:t>
            </w:r>
          </w:p>
        </w:tc>
      </w:tr>
    </w:tbl>
    <w:p w:rsidR="00F9549A" w:rsidRPr="006C7FF2" w:rsidRDefault="00F9549A" w:rsidP="00F9549A">
      <w:pPr>
        <w:rPr>
          <w:rFonts w:ascii="Times New Roman" w:hAnsi="Times New Roman" w:cs="Times New Roman"/>
        </w:rPr>
      </w:pPr>
    </w:p>
    <w:p w:rsidR="00F9549A" w:rsidRPr="006C7FF2" w:rsidRDefault="00F9549A" w:rsidP="00F9549A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s</w:t>
      </w:r>
    </w:p>
    <w:tbl>
      <w:tblPr>
        <w:tblW w:w="2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105"/>
      </w:tblGrid>
      <w:tr w:rsidR="00F9549A" w:rsidRPr="006C7FF2" w:rsidTr="004E7504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9549A" w:rsidRPr="006C7FF2" w:rsidRDefault="00F9549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1</w:t>
            </w:r>
          </w:p>
        </w:tc>
      </w:tr>
      <w:tr w:rsidR="00F9549A" w:rsidRPr="006C7FF2" w:rsidTr="004E7504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5228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9549A" w:rsidRPr="006C7FF2" w:rsidRDefault="00F9549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7169</w:t>
            </w:r>
          </w:p>
        </w:tc>
      </w:tr>
    </w:tbl>
    <w:p w:rsidR="009042F7" w:rsidRDefault="009042F7"/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49A"/>
    <w:rsid w:val="009042F7"/>
    <w:rsid w:val="00BD4141"/>
    <w:rsid w:val="00F06B30"/>
    <w:rsid w:val="00F9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7C75E-D44E-4E59-8F37-9F8866A01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7-07-22T11:47:00Z</dcterms:created>
  <dcterms:modified xsi:type="dcterms:W3CDTF">2017-07-22T11:47:00Z</dcterms:modified>
</cp:coreProperties>
</file>